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89EA8" w14:textId="25DD1410" w:rsidR="008856C6" w:rsidRPr="008856C6" w:rsidRDefault="00F44A4E" w:rsidP="008856C6">
      <w:pPr>
        <w:pStyle w:val="pf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8856C6" w:rsidRPr="008856C6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="008856C6" w:rsidRPr="008856C6">
        <w:rPr>
          <w:rFonts w:ascii="Arial" w:hAnsi="Arial" w:cs="Arial"/>
          <w:b/>
          <w:bCs/>
          <w:sz w:val="22"/>
          <w:szCs w:val="22"/>
        </w:rPr>
        <w:t>:  Perceptions of FEP Treatment Capacity and Technological Capabilities Amongst CMHCs without an Active CSC Team</w:t>
      </w:r>
      <w:r>
        <w:rPr>
          <w:rFonts w:ascii="Arial" w:hAnsi="Arial" w:cs="Arial"/>
          <w:b/>
          <w:bCs/>
          <w:sz w:val="22"/>
          <w:szCs w:val="22"/>
        </w:rPr>
        <w:t xml:space="preserve"> Using Alternative </w:t>
      </w:r>
      <w:r w:rsidRPr="00F44A4E">
        <w:rPr>
          <w:rFonts w:ascii="Arial" w:hAnsi="Arial" w:cs="Arial"/>
          <w:b/>
          <w:bCs/>
          <w:sz w:val="22"/>
          <w:szCs w:val="22"/>
        </w:rPr>
        <w:t>Classification of Serving Rural Areas</w:t>
      </w:r>
    </w:p>
    <w:p w14:paraId="5DAB8B4A" w14:textId="77777777" w:rsidR="008856C6" w:rsidRDefault="008856C6" w:rsidP="008856C6"/>
    <w:tbl>
      <w:tblPr>
        <w:tblW w:w="14116" w:type="dxa"/>
        <w:tblInd w:w="-570" w:type="dxa"/>
        <w:tblLook w:val="04A0" w:firstRow="1" w:lastRow="0" w:firstColumn="1" w:lastColumn="0" w:noHBand="0" w:noVBand="1"/>
      </w:tblPr>
      <w:tblGrid>
        <w:gridCol w:w="8820"/>
        <w:gridCol w:w="990"/>
        <w:gridCol w:w="2070"/>
        <w:gridCol w:w="450"/>
        <w:gridCol w:w="1350"/>
        <w:gridCol w:w="436"/>
      </w:tblGrid>
      <w:tr w:rsidR="008856C6" w:rsidRPr="007408BC" w14:paraId="7896BF90" w14:textId="77777777" w:rsidTr="004D4117">
        <w:trPr>
          <w:trHeight w:val="576"/>
        </w:trPr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8441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7A71" w14:textId="77777777" w:rsidR="008856C6" w:rsidRPr="007408BC" w:rsidRDefault="008856C6" w:rsidP="004D4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F302B" w14:textId="77777777" w:rsidR="008856C6" w:rsidRPr="007408BC" w:rsidRDefault="008856C6" w:rsidP="004D4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MHC Size (per 100 patients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7C9C6" w14:textId="77777777" w:rsidR="008856C6" w:rsidRPr="007408BC" w:rsidRDefault="008856C6" w:rsidP="004D4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6476FC" w14:textId="77777777" w:rsidR="008856C6" w:rsidRPr="007408BC" w:rsidRDefault="008856C6" w:rsidP="004D4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ves Rural Areas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59B61" w14:textId="77777777" w:rsidR="008856C6" w:rsidRPr="007408BC" w:rsidRDefault="008856C6" w:rsidP="004D4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856C6" w:rsidRPr="007408BC" w14:paraId="43597AE9" w14:textId="77777777" w:rsidTr="004D4117">
        <w:trPr>
          <w:trHeight w:val="288"/>
        </w:trPr>
        <w:tc>
          <w:tcPr>
            <w:tcW w:w="8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E3A9" w14:textId="77777777" w:rsidR="008856C6" w:rsidRPr="007408BC" w:rsidRDefault="008856C6" w:rsidP="004D411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cent Responding…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70D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7A3A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j. O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F39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D29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j. OR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569B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1601DAD9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0732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..that the services currently provided always/often met the needs of individuals with FEP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FF1B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5E89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2A9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EA9" w14:textId="38D7C0BD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84E4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50902171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7D43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that the services provided always/often aligned with CSC for FEP best practic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69A6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FE3E" w14:textId="292CBBB3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 w:rsidR="00A416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A99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7A4B" w14:textId="2E818455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5740" w14:textId="39BE7E95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3472A740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DB2B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there are always/often gaps in the services available to meet the needs of individuals with FEP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E8C6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6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B9D7" w14:textId="7A9B3D2B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F44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2A3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86A2" w14:textId="70FB2A81" w:rsidR="008856C6" w:rsidRPr="007408BC" w:rsidRDefault="00F44A4E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D296" w14:textId="0D36006C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0E899B2A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052A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79A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0363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E202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0FB6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A0AC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56C6" w:rsidRPr="007408BC" w14:paraId="13B7875C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41F8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..that individuals with FEP would always/often benefit from access to telephone-based servic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B45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70A6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071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5441" w14:textId="71CB3F6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F3BE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0073C270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9068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..that individuals with FEP would always/often benefit from access to video-based servic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58D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4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10D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91C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030" w14:textId="13708C78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C32F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088120BD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E66D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616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45A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BBED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34A9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EC3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56C6" w:rsidRPr="007408BC" w14:paraId="0F313C50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1BA97" w14:textId="77777777" w:rsidR="008856C6" w:rsidRPr="007408BC" w:rsidRDefault="008856C6" w:rsidP="004D4117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408B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lemental</w:t>
            </w:r>
            <w:proofErr w:type="spellEnd"/>
            <w:r w:rsidRPr="007408B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Health Tech Resource Availabilit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1B14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C182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B59CB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71BF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A4A6" w14:textId="77777777" w:rsidR="008856C6" w:rsidRPr="007408BC" w:rsidRDefault="008856C6" w:rsidP="004D41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56C6" w:rsidRPr="007408BC" w14:paraId="0DA7151D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91E4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e Videoconference Softw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C6F3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A24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A3F5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F6B" w14:textId="515052DD" w:rsidR="008856C6" w:rsidRPr="007408BC" w:rsidRDefault="00F44A4E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54D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6C4FC629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C0B7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Office for Patients to Use </w:t>
            </w:r>
            <w:proofErr w:type="spellStart"/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emental</w:t>
            </w:r>
            <w:proofErr w:type="spellEnd"/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1BC0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647A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59FD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0531" w14:textId="1623BFCD" w:rsidR="008856C6" w:rsidRPr="007408BC" w:rsidRDefault="00F44A4E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112D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411FD5A8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F26E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phone for Patient U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3036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2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80C" w14:textId="4CE9A9FD" w:rsidR="008856C6" w:rsidRPr="007408BC" w:rsidRDefault="00F44A4E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4B9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382C" w14:textId="1C5E5A9C" w:rsidR="008856C6" w:rsidRPr="007408BC" w:rsidRDefault="00F44A4E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717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1BA3D330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61DF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uter for Patient U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208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6DC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A7A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B2C" w14:textId="6C5DEC4A" w:rsidR="008856C6" w:rsidRPr="007408BC" w:rsidRDefault="00F44A4E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B7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5A17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2A4619AA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A011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bcam for Patient U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CB6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65D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CE8D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F4C" w14:textId="52A095E4" w:rsidR="008856C6" w:rsidRPr="007408BC" w:rsidRDefault="009B71FB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BEB" w14:textId="77777777" w:rsidR="008856C6" w:rsidRPr="007408BC" w:rsidRDefault="008856C6" w:rsidP="004D41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56C6" w:rsidRPr="007408BC" w14:paraId="465D1028" w14:textId="77777777" w:rsidTr="004D4117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5770" w14:textId="77777777" w:rsidR="008856C6" w:rsidRPr="007408BC" w:rsidRDefault="008856C6" w:rsidP="004D41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9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44DF" w14:textId="77777777" w:rsidR="008856C6" w:rsidRDefault="008856C6" w:rsidP="004D411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BB4E90A" w14:textId="77777777" w:rsidR="008856C6" w:rsidRPr="007408BC" w:rsidRDefault="008856C6" w:rsidP="004D41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8B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p &lt; 0.05; ** = p &lt; 0.01; *** = p &lt; 0.001</w:t>
            </w:r>
          </w:p>
        </w:tc>
      </w:tr>
    </w:tbl>
    <w:p w14:paraId="6ACDBCBE" w14:textId="77777777" w:rsidR="00E62D9A" w:rsidRDefault="00E62D9A"/>
    <w:p w14:paraId="620C8A5F" w14:textId="77777777" w:rsidR="009D2BA4" w:rsidRDefault="009D2BA4"/>
    <w:p w14:paraId="13B40913" w14:textId="77777777" w:rsidR="009D2BA4" w:rsidRPr="00EC1C31" w:rsidRDefault="009D2BA4" w:rsidP="009D2BA4">
      <w:pPr>
        <w:rPr>
          <w:i/>
          <w:iCs/>
        </w:rPr>
      </w:pPr>
      <w:r>
        <w:rPr>
          <w:i/>
          <w:iCs/>
        </w:rPr>
        <w:t>NOTE: For this alternative definition of rurality, a CMHC is designated as serving rural areas if at least one of the counties that it reports to serve is classified as rural by the Ohio Department of Health.</w:t>
      </w:r>
    </w:p>
    <w:p w14:paraId="31B54F68" w14:textId="77777777" w:rsidR="009D2BA4" w:rsidRDefault="009D2BA4"/>
    <w:sectPr w:rsidR="009D2BA4" w:rsidSect="008856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C6"/>
    <w:rsid w:val="001531D0"/>
    <w:rsid w:val="00606A61"/>
    <w:rsid w:val="008856C6"/>
    <w:rsid w:val="009B71FB"/>
    <w:rsid w:val="009D2BA4"/>
    <w:rsid w:val="009F0934"/>
    <w:rsid w:val="00A416E9"/>
    <w:rsid w:val="00C3306A"/>
    <w:rsid w:val="00CE42F1"/>
    <w:rsid w:val="00E62D9A"/>
    <w:rsid w:val="00F4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8B79D"/>
  <w15:chartTrackingRefBased/>
  <w15:docId w15:val="{02B0BB03-C099-4BE4-A75E-80B2BDD8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6C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6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6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6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6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6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6C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6C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6C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6C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6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6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6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6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6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6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6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6C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6C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6C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6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6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6C6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8856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16C85-7FA4-44BD-9BF5-A13750D2D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</TotalTime>
  <Pages>1</Pages>
  <Words>217</Words>
  <Characters>1208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ourke, Brian</dc:creator>
  <cp:keywords/>
  <dc:description/>
  <cp:lastModifiedBy>O'rourke, Brian</cp:lastModifiedBy>
  <cp:revision>4</cp:revision>
  <dcterms:created xsi:type="dcterms:W3CDTF">2025-03-11T17:48:00Z</dcterms:created>
  <dcterms:modified xsi:type="dcterms:W3CDTF">2025-03-12T22:02:00Z</dcterms:modified>
</cp:coreProperties>
</file>